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85"/>
        <w:gridCol w:w="455"/>
        <w:gridCol w:w="699"/>
        <w:gridCol w:w="185"/>
        <w:gridCol w:w="455"/>
        <w:gridCol w:w="699"/>
        <w:gridCol w:w="185"/>
        <w:gridCol w:w="455"/>
        <w:gridCol w:w="699"/>
        <w:gridCol w:w="185"/>
        <w:gridCol w:w="455"/>
        <w:gridCol w:w="699"/>
        <w:gridCol w:w="185"/>
        <w:gridCol w:w="490"/>
        <w:gridCol w:w="699"/>
        <w:gridCol w:w="185"/>
        <w:gridCol w:w="455"/>
        <w:gridCol w:w="898"/>
      </w:tblGrid>
      <w:tr w:rsidR="005804AA" w:rsidRPr="008F3BF9" w:rsidTr="005804AA">
        <w:trPr>
          <w:trHeight w:val="11"/>
        </w:trPr>
        <w:tc>
          <w:tcPr>
            <w:tcW w:w="1011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8F3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bookmarkStart w:id="0" w:name="RANGE!A1:S71"/>
            <w:bookmarkStart w:id="1" w:name="_GoBack"/>
            <w:bookmarkEnd w:id="1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Table </w:t>
            </w:r>
            <w:r w:rsidR="008F3B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S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2. Hazard ratios with 95% confidence intervals for estimated associations between birth order and sickness absence, by birth</w:t>
            </w:r>
            <w:bookmarkEnd w:id="0"/>
          </w:p>
        </w:tc>
      </w:tr>
      <w:tr w:rsidR="005804AA" w:rsidRPr="008F3BF9" w:rsidTr="005804AA">
        <w:trPr>
          <w:trHeight w:val="11"/>
        </w:trPr>
        <w:tc>
          <w:tcPr>
            <w:tcW w:w="790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spacing, results from Cox regression models stratified by shared mother and father identificat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</w:tr>
      <w:tr w:rsidR="005804AA" w:rsidRPr="008F3BF9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</w:tr>
      <w:tr w:rsidR="005804AA" w:rsidRPr="008F3BF9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At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st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3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4+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6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Cause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receipt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by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birth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order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All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cause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0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0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0,06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6,83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9,613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8,91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,14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4,239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0,60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4,57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1,567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45,50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01,66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57,701</w:t>
            </w:r>
          </w:p>
        </w:tc>
      </w:tr>
      <w:tr w:rsidR="005804AA" w:rsidRPr="005804AA" w:rsidTr="005804AA">
        <w:trPr>
          <w:trHeight w:val="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ental disorders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9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1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.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.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7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.7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8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.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.6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.1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.14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,21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,83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,665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,13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,71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,282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3,16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,79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4,644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7,08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3,98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21,396</w:t>
            </w:r>
          </w:p>
        </w:tc>
      </w:tr>
      <w:tr w:rsidR="005804AA" w:rsidRPr="005804AA" w:rsidTr="005804AA">
        <w:trPr>
          <w:trHeight w:val="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25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usculoskeletal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disorder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1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2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8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,56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,86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3,253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,4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,67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2,639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,95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3,00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0,292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2,81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5,92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47,947</w:t>
            </w:r>
          </w:p>
        </w:tc>
      </w:tr>
      <w:tr w:rsidR="005804AA" w:rsidRPr="005804AA" w:rsidTr="005804AA">
        <w:trPr>
          <w:trHeight w:val="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Injuries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1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9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5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53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,96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,68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,197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,88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,581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,891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2,62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,41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3,672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6,09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3,51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19,025</w:t>
            </w:r>
          </w:p>
        </w:tc>
      </w:tr>
      <w:tr w:rsidR="005804AA" w:rsidRPr="005804AA" w:rsidTr="005804AA">
        <w:trPr>
          <w:trHeight w:val="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th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cause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1,184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,23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0,527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,93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,84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9,362</w:t>
            </w:r>
          </w:p>
        </w:tc>
      </w:tr>
      <w:tr w:rsidR="005804AA" w:rsidRPr="005804AA" w:rsidTr="005804AA">
        <w:trPr>
          <w:trHeight w:val="11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3,525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0,238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6,187</w:t>
            </w:r>
          </w:p>
        </w:tc>
      </w:tr>
      <w:tr w:rsidR="005804AA" w:rsidRPr="005804AA" w:rsidTr="005804AA">
        <w:trPr>
          <w:trHeight w:val="11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27,12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4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6,453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37,186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</w:tr>
      <w:tr w:rsidR="005804AA" w:rsidRPr="005804AA" w:rsidTr="005804AA">
        <w:trPr>
          <w:trHeight w:val="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5804AA" w:rsidRPr="008F3BF9" w:rsidTr="005804AA">
        <w:trPr>
          <w:trHeight w:val="11"/>
        </w:trPr>
        <w:tc>
          <w:tcPr>
            <w:tcW w:w="10119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Model 1 adjusts for Birth order, Sex and Birth year. Model 6 adjusts for Birth order, Sex, Birth year, </w:t>
            </w:r>
            <w:proofErr w:type="spell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Motherʾs</w:t>
            </w:r>
            <w:proofErr w:type="spell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age at birth, Educational </w:t>
            </w:r>
          </w:p>
        </w:tc>
      </w:tr>
      <w:tr w:rsidR="005804AA" w:rsidRPr="001F3300" w:rsidTr="005804AA">
        <w:trPr>
          <w:trHeight w:val="11"/>
        </w:trPr>
        <w:tc>
          <w:tcPr>
            <w:tcW w:w="52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</w:t>
            </w:r>
            <w:proofErr w:type="gramStart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level</w:t>
            </w:r>
            <w:proofErr w:type="gramEnd"/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, Occupation, Income quintile and Family composition.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</w:tr>
      <w:tr w:rsidR="005804AA" w:rsidRPr="008F3BF9" w:rsidTr="005804AA">
        <w:trPr>
          <w:trHeight w:val="11"/>
        </w:trPr>
        <w:tc>
          <w:tcPr>
            <w:tcW w:w="725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5804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Birth spacing refers to the age difference between any two siblings in a sibling group.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4AA" w:rsidRPr="005804AA" w:rsidRDefault="005804AA" w:rsidP="005804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</w:tr>
    </w:tbl>
    <w:p w:rsidR="00D632B7" w:rsidRPr="005804AA" w:rsidRDefault="00BD636E">
      <w:pPr>
        <w:rPr>
          <w:lang w:val="en-US"/>
        </w:rPr>
      </w:pPr>
    </w:p>
    <w:sectPr w:rsidR="00D632B7" w:rsidRPr="005804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4AA"/>
    <w:rsid w:val="001F3300"/>
    <w:rsid w:val="005804AA"/>
    <w:rsid w:val="00764F7E"/>
    <w:rsid w:val="008F3BF9"/>
    <w:rsid w:val="00BD636E"/>
    <w:rsid w:val="00C9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F7F54C-A89A-4237-AA24-C15D5098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14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2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Reini</dc:creator>
  <cp:keywords/>
  <dc:description/>
  <cp:lastModifiedBy>Kaarina Reini</cp:lastModifiedBy>
  <cp:revision>2</cp:revision>
  <dcterms:created xsi:type="dcterms:W3CDTF">2022-12-05T08:58:00Z</dcterms:created>
  <dcterms:modified xsi:type="dcterms:W3CDTF">2022-12-05T08:58:00Z</dcterms:modified>
</cp:coreProperties>
</file>